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10C1A5" w14:textId="77777777" w:rsidR="00C45757" w:rsidRPr="002347A6" w:rsidRDefault="00C45757" w:rsidP="00C45757">
      <w:pPr>
        <w:spacing w:after="0" w:line="36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2347A6">
        <w:rPr>
          <w:rFonts w:ascii="Times New Roman" w:hAnsi="Times New Roman" w:cs="Times New Roman"/>
          <w:b/>
          <w:sz w:val="24"/>
          <w:szCs w:val="24"/>
          <w:lang w:val="en-US"/>
        </w:rPr>
        <w:t>S1 File: Search string and list of included studies</w:t>
      </w:r>
    </w:p>
    <w:bookmarkEnd w:id="0"/>
    <w:p w14:paraId="41E1DAAA" w14:textId="77777777" w:rsidR="00C45757" w:rsidRDefault="00C45757" w:rsidP="00C4575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mplete search string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</w:p>
    <w:p w14:paraId="108E9230" w14:textId="77777777" w:rsidR="00C45757" w:rsidRPr="009E1632" w:rsidRDefault="00C45757" w:rsidP="00C45757">
      <w:pPr>
        <w:pStyle w:val="ListParagraph"/>
        <w:spacing w:after="0" w:line="240" w:lineRule="auto"/>
        <w:ind w:left="1068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"psychotherapy"[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eSH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erms] OR "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sycho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*"[All Fields] OR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bt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[All Fields] OR "cognitive behavior*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*"[All Fields] OR "cognitive behavior*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*"[All Fields] OR "behavior*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*"[All Fields] OR "behavior*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*"[All Fields] OR "cognition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"[All Fields] OR psychodynamic[All Fields] OR "psychoanalysis"[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eSH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erms] OR "psychoanalysis"[All Fields]) OR psychoanalytic*[All Fields] OR "counselling"[All Fields] OR "counseling"[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eSH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erms] OR "counseling"[All Fields]) OR "problem-solving"[All Fields] OR "problem solving"[All Fields] OR "mindfulness"[All Fields] OR (acceptance[All Fields] AND  "commitment"[All Fields]) OR "assertiveness training"[All Fields] OR "behavior* activation"[All Fields] OR "cognitive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*"[All Fields] OR "cognitive restructuring"[All Fields] OR "metacognitive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*"[All Fields] OR "solution-focused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*"[All Fields] OR "self-control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"[All Fields] OR "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elf control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ap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"[All Fields] OR "self-control training"[All Fields] OR "self-control training"[All Fields])</w:t>
      </w:r>
    </w:p>
    <w:p w14:paraId="488AFA87" w14:textId="77777777" w:rsidR="00C45757" w:rsidRPr="009E1632" w:rsidRDefault="00C45757" w:rsidP="00C45757">
      <w:pPr>
        <w:pStyle w:val="ListParagraph"/>
        <w:spacing w:after="0" w:line="240" w:lineRule="auto"/>
        <w:ind w:left="1068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D</w:t>
      </w:r>
    </w:p>
    <w:p w14:paraId="16B9E4A3" w14:textId="77777777" w:rsidR="00C45757" w:rsidRPr="009E1632" w:rsidRDefault="00C45757" w:rsidP="00C45757">
      <w:pPr>
        <w:pStyle w:val="ListParagraph"/>
        <w:spacing w:after="0" w:line="240" w:lineRule="auto"/>
        <w:ind w:left="1068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"depressive disorder"[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eSH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erms] OR ("depressive"[All Fields] AND "disorder"[All Fields]) OR "depressive disorder"[All Fields] OR "depression"[All Fields] OR "depression"[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eSH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erms]) OR depressive[All Fields] OR "major depression"[All Fields] OR "major depressive disorder"[All Fields] OR "dysthymic disorder"[</w:t>
      </w:r>
      <w:proofErr w:type="spellStart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eSH</w:t>
      </w:r>
      <w:proofErr w:type="spellEnd"/>
      <w:r w:rsidRPr="009E16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erms] OR  ("dysthymic"[All Fields] AND "disorder"[All Fields]) OR "dysthymic disorder"[All Fields] OR "dysthymia"[All Fields] OR dysthymic[All Fields] OR "mood disorder"[All Fields] OR "affective disorder"[All Fields])</w:t>
      </w:r>
    </w:p>
    <w:p w14:paraId="748501A6" w14:textId="77777777" w:rsidR="00C45757" w:rsidRPr="000807C3" w:rsidRDefault="00C45757" w:rsidP="00C45757">
      <w:pPr>
        <w:pStyle w:val="ListParagraph"/>
        <w:spacing w:after="0" w:line="240" w:lineRule="auto"/>
        <w:ind w:left="1068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807C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ilters: Randomized Controlled Trial</w:t>
      </w:r>
    </w:p>
    <w:p w14:paraId="2D9D459A" w14:textId="77777777" w:rsidR="00C45757" w:rsidRPr="002F38E1" w:rsidRDefault="00C45757" w:rsidP="00C45757">
      <w:pPr>
        <w:pStyle w:val="ListParagraph"/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0583E803" w14:textId="77777777" w:rsidR="00C45757" w:rsidRDefault="00C45757" w:rsidP="00C45757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30685E02" w14:textId="77777777" w:rsidR="00C45757" w:rsidRDefault="00C45757" w:rsidP="00C45757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EEB3EEE" w14:textId="77777777" w:rsidR="00C45757" w:rsidRDefault="00C45757" w:rsidP="00C45757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1D9FFE3" w14:textId="77777777" w:rsidR="00C45757" w:rsidRDefault="00C45757" w:rsidP="00C45757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733A6F9E" w14:textId="77777777" w:rsidR="00C45757" w:rsidRDefault="00C45757" w:rsidP="00C45757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3D8FD88" w14:textId="77777777" w:rsidR="00C45757" w:rsidRDefault="00C45757" w:rsidP="00C45757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56830B11" w14:textId="77777777" w:rsidR="00C45757" w:rsidRDefault="00C45757" w:rsidP="00C45757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7C4C8202" w14:textId="77777777" w:rsidR="00C45757" w:rsidRDefault="00C45757" w:rsidP="00C45757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E248A14" w14:textId="77777777" w:rsidR="00B512AA" w:rsidRDefault="00B512AA"/>
    <w:sectPr w:rsidR="00B512AA" w:rsidSect="00705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746F1E"/>
    <w:multiLevelType w:val="hybridMultilevel"/>
    <w:tmpl w:val="AAAAB9BA"/>
    <w:lvl w:ilvl="0" w:tplc="B26EB636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757"/>
    <w:rsid w:val="0003428C"/>
    <w:rsid w:val="00157355"/>
    <w:rsid w:val="00186E67"/>
    <w:rsid w:val="00232AA2"/>
    <w:rsid w:val="002347A6"/>
    <w:rsid w:val="0024575B"/>
    <w:rsid w:val="002546DA"/>
    <w:rsid w:val="00291433"/>
    <w:rsid w:val="002929D1"/>
    <w:rsid w:val="002D1AB9"/>
    <w:rsid w:val="002D5D3A"/>
    <w:rsid w:val="00385229"/>
    <w:rsid w:val="00453265"/>
    <w:rsid w:val="00635380"/>
    <w:rsid w:val="006822CC"/>
    <w:rsid w:val="00686110"/>
    <w:rsid w:val="006B40C9"/>
    <w:rsid w:val="006E1C83"/>
    <w:rsid w:val="007050CB"/>
    <w:rsid w:val="00724839"/>
    <w:rsid w:val="00724D1D"/>
    <w:rsid w:val="00917512"/>
    <w:rsid w:val="0092703C"/>
    <w:rsid w:val="00943A81"/>
    <w:rsid w:val="00953AA3"/>
    <w:rsid w:val="009C4D24"/>
    <w:rsid w:val="00A917BD"/>
    <w:rsid w:val="00B512AA"/>
    <w:rsid w:val="00BD3E94"/>
    <w:rsid w:val="00C0100E"/>
    <w:rsid w:val="00C45757"/>
    <w:rsid w:val="00C71AE7"/>
    <w:rsid w:val="00C8325B"/>
    <w:rsid w:val="00CB1224"/>
    <w:rsid w:val="00DB056C"/>
    <w:rsid w:val="00E20415"/>
    <w:rsid w:val="00E532A0"/>
    <w:rsid w:val="00F17401"/>
    <w:rsid w:val="00F9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EE2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5757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7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9</Characters>
  <Application>Microsoft Macintosh Word</Application>
  <DocSecurity>0</DocSecurity>
  <Lines>12</Lines>
  <Paragraphs>3</Paragraphs>
  <ScaleCrop>false</ScaleCrop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Cristea</dc:creator>
  <cp:keywords/>
  <dc:description/>
  <cp:lastModifiedBy>Ioana Cristea</cp:lastModifiedBy>
  <cp:revision>2</cp:revision>
  <dcterms:created xsi:type="dcterms:W3CDTF">2016-11-30T02:57:00Z</dcterms:created>
  <dcterms:modified xsi:type="dcterms:W3CDTF">2016-12-01T01:12:00Z</dcterms:modified>
</cp:coreProperties>
</file>